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FF527" w14:textId="4059D1CE" w:rsidR="0047063D" w:rsidRPr="001C101A" w:rsidRDefault="0047063D" w:rsidP="0047063D">
      <w:pPr>
        <w:rPr>
          <w:rFonts w:ascii="Times New Roman" w:hAnsi="Times New Roman" w:cs="Times New Roman"/>
        </w:rPr>
      </w:pPr>
      <w:r w:rsidRPr="001C101A">
        <w:rPr>
          <w:rFonts w:ascii="Times New Roman" w:hAnsi="Times New Roman" w:cs="Times New Roman"/>
          <w:b/>
        </w:rPr>
        <w:t>S1 Table</w:t>
      </w:r>
      <w:r w:rsidR="007510D5">
        <w:rPr>
          <w:rFonts w:ascii="Times New Roman" w:hAnsi="Times New Roman" w:cs="Times New Roman"/>
          <w:b/>
        </w:rPr>
        <w:t>.</w:t>
      </w:r>
      <w:r w:rsidRPr="001C101A">
        <w:rPr>
          <w:rFonts w:ascii="Times New Roman" w:hAnsi="Times New Roman" w:cs="Times New Roman"/>
        </w:rPr>
        <w:t xml:space="preserve"> Modified Bruce Protocol</w:t>
      </w:r>
    </w:p>
    <w:tbl>
      <w:tblPr>
        <w:tblStyle w:val="TableGrid"/>
        <w:tblW w:w="9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2112"/>
        <w:gridCol w:w="1811"/>
        <w:gridCol w:w="1962"/>
        <w:gridCol w:w="2228"/>
      </w:tblGrid>
      <w:tr w:rsidR="0047063D" w:rsidRPr="001C101A" w14:paraId="7CE771C5" w14:textId="77777777" w:rsidTr="001C101A">
        <w:trPr>
          <w:trHeight w:val="701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AB10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01A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731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01A">
              <w:rPr>
                <w:rFonts w:ascii="Times New Roman" w:hAnsi="Times New Roman" w:cs="Times New Roman"/>
                <w:b/>
              </w:rPr>
              <w:t>Speed (km h</w:t>
            </w:r>
            <w:r w:rsidRPr="001C101A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1C10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BB09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01A">
              <w:rPr>
                <w:rFonts w:ascii="Times New Roman" w:hAnsi="Times New Roman" w:cs="Times New Roman"/>
                <w:b/>
              </w:rPr>
              <w:t>Incline (%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152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01A">
              <w:rPr>
                <w:rFonts w:ascii="Times New Roman" w:hAnsi="Times New Roman" w:cs="Times New Roman"/>
                <w:b/>
              </w:rPr>
              <w:t>Duration (mi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F1437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01A">
              <w:rPr>
                <w:rFonts w:ascii="Times New Roman" w:hAnsi="Times New Roman" w:cs="Times New Roman"/>
                <w:b/>
              </w:rPr>
              <w:t>Duration total (min)</w:t>
            </w:r>
          </w:p>
        </w:tc>
      </w:tr>
      <w:tr w:rsidR="0047063D" w:rsidRPr="001C101A" w14:paraId="4A806461" w14:textId="77777777" w:rsidTr="001C101A">
        <w:trPr>
          <w:trHeight w:val="363"/>
        </w:trPr>
        <w:tc>
          <w:tcPr>
            <w:tcW w:w="1504" w:type="dxa"/>
            <w:tcBorders>
              <w:top w:val="single" w:sz="4" w:space="0" w:color="auto"/>
            </w:tcBorders>
          </w:tcPr>
          <w:p w14:paraId="56049311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088AE0CD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2DEC1F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46C4AC2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020D123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</w:tr>
      <w:tr w:rsidR="0047063D" w:rsidRPr="001C101A" w14:paraId="1467FD20" w14:textId="77777777" w:rsidTr="001C101A">
        <w:trPr>
          <w:trHeight w:val="350"/>
        </w:trPr>
        <w:tc>
          <w:tcPr>
            <w:tcW w:w="1504" w:type="dxa"/>
          </w:tcPr>
          <w:p w14:paraId="3A97B103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12" w:type="dxa"/>
          </w:tcPr>
          <w:p w14:paraId="686E8D6A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11" w:type="dxa"/>
          </w:tcPr>
          <w:p w14:paraId="743406BA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2" w:type="dxa"/>
          </w:tcPr>
          <w:p w14:paraId="0AF30B01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28F9DB8A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6</w:t>
            </w:r>
          </w:p>
        </w:tc>
      </w:tr>
      <w:tr w:rsidR="0047063D" w:rsidRPr="001C101A" w14:paraId="390DA15A" w14:textId="77777777" w:rsidTr="001C101A">
        <w:trPr>
          <w:trHeight w:val="350"/>
        </w:trPr>
        <w:tc>
          <w:tcPr>
            <w:tcW w:w="1504" w:type="dxa"/>
          </w:tcPr>
          <w:p w14:paraId="74666CBE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2" w:type="dxa"/>
          </w:tcPr>
          <w:p w14:paraId="1866B71A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11" w:type="dxa"/>
          </w:tcPr>
          <w:p w14:paraId="378B2083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62" w:type="dxa"/>
          </w:tcPr>
          <w:p w14:paraId="6F6B00AD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7705EACD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9</w:t>
            </w:r>
          </w:p>
        </w:tc>
      </w:tr>
      <w:tr w:rsidR="0047063D" w:rsidRPr="001C101A" w14:paraId="04B861D8" w14:textId="77777777" w:rsidTr="001C101A">
        <w:trPr>
          <w:trHeight w:val="350"/>
        </w:trPr>
        <w:tc>
          <w:tcPr>
            <w:tcW w:w="1504" w:type="dxa"/>
          </w:tcPr>
          <w:p w14:paraId="5AF3BC4E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2" w:type="dxa"/>
          </w:tcPr>
          <w:p w14:paraId="538BE888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1" w:type="dxa"/>
          </w:tcPr>
          <w:p w14:paraId="39648E5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62" w:type="dxa"/>
          </w:tcPr>
          <w:p w14:paraId="61B5466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025B5429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2</w:t>
            </w:r>
          </w:p>
        </w:tc>
      </w:tr>
      <w:tr w:rsidR="0047063D" w:rsidRPr="001C101A" w14:paraId="50C1FE98" w14:textId="77777777" w:rsidTr="001C101A">
        <w:trPr>
          <w:trHeight w:val="350"/>
        </w:trPr>
        <w:tc>
          <w:tcPr>
            <w:tcW w:w="1504" w:type="dxa"/>
          </w:tcPr>
          <w:p w14:paraId="308E50BF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2" w:type="dxa"/>
          </w:tcPr>
          <w:p w14:paraId="5EBC7F79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811" w:type="dxa"/>
          </w:tcPr>
          <w:p w14:paraId="00733C9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2" w:type="dxa"/>
          </w:tcPr>
          <w:p w14:paraId="5FE7E669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5E7F3285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5</w:t>
            </w:r>
          </w:p>
        </w:tc>
      </w:tr>
      <w:tr w:rsidR="0047063D" w:rsidRPr="001C101A" w14:paraId="21C0C7CB" w14:textId="77777777" w:rsidTr="001C101A">
        <w:trPr>
          <w:trHeight w:val="363"/>
        </w:trPr>
        <w:tc>
          <w:tcPr>
            <w:tcW w:w="1504" w:type="dxa"/>
          </w:tcPr>
          <w:p w14:paraId="3D50E4BC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2" w:type="dxa"/>
          </w:tcPr>
          <w:p w14:paraId="6363E021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811" w:type="dxa"/>
          </w:tcPr>
          <w:p w14:paraId="099A380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2" w:type="dxa"/>
          </w:tcPr>
          <w:p w14:paraId="7C64C09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403DE681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8</w:t>
            </w:r>
          </w:p>
        </w:tc>
      </w:tr>
      <w:tr w:rsidR="0047063D" w:rsidRPr="001C101A" w14:paraId="35C71CE3" w14:textId="77777777" w:rsidTr="001C101A">
        <w:trPr>
          <w:trHeight w:val="350"/>
        </w:trPr>
        <w:tc>
          <w:tcPr>
            <w:tcW w:w="1504" w:type="dxa"/>
          </w:tcPr>
          <w:p w14:paraId="7BBD83EB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2" w:type="dxa"/>
          </w:tcPr>
          <w:p w14:paraId="307AD205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1" w:type="dxa"/>
          </w:tcPr>
          <w:p w14:paraId="72D7E933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2" w:type="dxa"/>
          </w:tcPr>
          <w:p w14:paraId="601A2C22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671BEFB0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1</w:t>
            </w:r>
          </w:p>
        </w:tc>
      </w:tr>
      <w:tr w:rsidR="0047063D" w:rsidRPr="001C101A" w14:paraId="3C7558E3" w14:textId="77777777" w:rsidTr="001C101A">
        <w:trPr>
          <w:trHeight w:val="350"/>
        </w:trPr>
        <w:tc>
          <w:tcPr>
            <w:tcW w:w="1504" w:type="dxa"/>
          </w:tcPr>
          <w:p w14:paraId="32AC0429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2" w:type="dxa"/>
          </w:tcPr>
          <w:p w14:paraId="0C286E9E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811" w:type="dxa"/>
          </w:tcPr>
          <w:p w14:paraId="06284F1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2" w:type="dxa"/>
          </w:tcPr>
          <w:p w14:paraId="536EAE7F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58291E1E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4</w:t>
            </w:r>
          </w:p>
        </w:tc>
      </w:tr>
      <w:tr w:rsidR="0047063D" w:rsidRPr="001C101A" w14:paraId="5C534F03" w14:textId="77777777" w:rsidTr="001C101A">
        <w:trPr>
          <w:trHeight w:val="350"/>
        </w:trPr>
        <w:tc>
          <w:tcPr>
            <w:tcW w:w="1504" w:type="dxa"/>
          </w:tcPr>
          <w:p w14:paraId="7CDFDD32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2" w:type="dxa"/>
          </w:tcPr>
          <w:p w14:paraId="3335B41C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811" w:type="dxa"/>
          </w:tcPr>
          <w:p w14:paraId="2E4B7435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2" w:type="dxa"/>
          </w:tcPr>
          <w:p w14:paraId="1FB5ED86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8" w:type="dxa"/>
          </w:tcPr>
          <w:p w14:paraId="2165E01C" w14:textId="77777777" w:rsidR="0047063D" w:rsidRPr="001C101A" w:rsidRDefault="0047063D" w:rsidP="0047063D">
            <w:pPr>
              <w:jc w:val="center"/>
              <w:rPr>
                <w:rFonts w:ascii="Times New Roman" w:hAnsi="Times New Roman" w:cs="Times New Roman"/>
              </w:rPr>
            </w:pPr>
            <w:r w:rsidRPr="001C101A">
              <w:rPr>
                <w:rFonts w:ascii="Times New Roman" w:hAnsi="Times New Roman" w:cs="Times New Roman"/>
              </w:rPr>
              <w:t>27</w:t>
            </w:r>
          </w:p>
        </w:tc>
      </w:tr>
    </w:tbl>
    <w:p w14:paraId="030B12D1" w14:textId="77777777" w:rsidR="0047063D" w:rsidRPr="001C101A" w:rsidRDefault="0047063D" w:rsidP="0047063D">
      <w:pPr>
        <w:jc w:val="center"/>
        <w:rPr>
          <w:rFonts w:ascii="Times New Roman" w:hAnsi="Times New Roman" w:cs="Times New Roman"/>
        </w:rPr>
      </w:pPr>
    </w:p>
    <w:sectPr w:rsidR="0047063D" w:rsidRPr="001C101A" w:rsidSect="001C101A">
      <w:pgSz w:w="12240" w:h="15840"/>
      <w:pgMar w:top="1440" w:right="1080" w:bottom="1440" w:left="108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63D"/>
    <w:rsid w:val="001C101A"/>
    <w:rsid w:val="004438D1"/>
    <w:rsid w:val="0047063D"/>
    <w:rsid w:val="005533FC"/>
    <w:rsid w:val="007510D5"/>
    <w:rsid w:val="00A17847"/>
    <w:rsid w:val="00BE290F"/>
    <w:rsid w:val="00C9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7130"/>
  <w15:chartTrackingRefBased/>
  <w15:docId w15:val="{34D79E2A-D745-48D8-A87C-3032780A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Mustafa Atakan</dc:creator>
  <cp:keywords/>
  <dc:description/>
  <cp:lastModifiedBy>chn off33</cp:lastModifiedBy>
  <cp:revision>4</cp:revision>
  <dcterms:created xsi:type="dcterms:W3CDTF">2020-11-27T07:03:00Z</dcterms:created>
  <dcterms:modified xsi:type="dcterms:W3CDTF">2021-01-23T04:48:00Z</dcterms:modified>
</cp:coreProperties>
</file>